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82ED6" w14:textId="77777777" w:rsidR="00FB6D97" w:rsidRDefault="00FB6D97" w:rsidP="00FB6D9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45788E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45788E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45788E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distribution of </w:t>
      </w:r>
      <w:r w:rsidRPr="0045788E">
        <w:rPr>
          <w:rFonts w:ascii="Times New Roman" w:hAnsi="Times New Roman" w:cs="Times New Roman"/>
          <w:kern w:val="0"/>
          <w:sz w:val="24"/>
          <w:szCs w:val="24"/>
        </w:rPr>
        <w:t>hospital</w:t>
      </w:r>
      <w:r>
        <w:rPr>
          <w:rFonts w:ascii="Times New Roman" w:hAnsi="Times New Roman" w:cs="Times New Roman"/>
          <w:kern w:val="0"/>
          <w:sz w:val="24"/>
          <w:szCs w:val="24"/>
        </w:rPr>
        <w:t>s by size</w:t>
      </w:r>
      <w:r w:rsidRPr="0045788E">
        <w:rPr>
          <w:rFonts w:ascii="Times New Roman" w:hAnsi="Times New Roman" w:cs="Times New Roman"/>
          <w:kern w:val="0"/>
          <w:sz w:val="24"/>
          <w:szCs w:val="24"/>
        </w:rPr>
        <w:t xml:space="preserve"> in Korea, 2019</w:t>
      </w:r>
    </w:p>
    <w:tbl>
      <w:tblPr>
        <w:tblpPr w:leftFromText="142" w:rightFromText="142" w:vertAnchor="text" w:horzAnchor="margin" w:tblpY="39"/>
        <w:tblW w:w="140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842"/>
        <w:gridCol w:w="2552"/>
        <w:gridCol w:w="2126"/>
        <w:gridCol w:w="1559"/>
        <w:gridCol w:w="1559"/>
      </w:tblGrid>
      <w:tr w:rsidR="00FB6D97" w:rsidRPr="00760C94" w14:paraId="55A4B1C8" w14:textId="77777777" w:rsidTr="00394D05">
        <w:trPr>
          <w:trHeight w:val="474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9821D" w14:textId="77777777" w:rsidR="00FB6D97" w:rsidRPr="00760C94" w:rsidRDefault="00FB6D97" w:rsidP="00394D05">
            <w:pPr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 w:type="page"/>
            </w:r>
          </w:p>
        </w:tc>
        <w:tc>
          <w:tcPr>
            <w:tcW w:w="116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1591D" w14:textId="0538695B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spital size</w:t>
            </w:r>
            <w:r w:rsidR="003557E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by number of beds</w:t>
            </w:r>
          </w:p>
        </w:tc>
      </w:tr>
      <w:tr w:rsidR="00FB6D97" w:rsidRPr="00760C94" w14:paraId="7590A65E" w14:textId="77777777" w:rsidTr="00394D05">
        <w:trPr>
          <w:trHeight w:val="474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366D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B53C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3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9D21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0–59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EF22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0–79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8D4B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0–9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95AF2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≥1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2FAEA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FB6D97" w:rsidRPr="00760C94" w14:paraId="5525D5DB" w14:textId="77777777" w:rsidTr="00394D05">
        <w:trPr>
          <w:trHeight w:val="415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494D" w14:textId="0327FDAA" w:rsidR="00FB6D97" w:rsidRPr="00760C94" w:rsidRDefault="003F61D4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</w:t>
            </w:r>
            <w:r w:rsidR="00FB6D9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ospitals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No.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7F134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23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D36C0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A3BF1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A5E60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1349D7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048316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402</w:t>
            </w:r>
          </w:p>
        </w:tc>
      </w:tr>
      <w:tr w:rsidR="00FB6D97" w:rsidRPr="00760C94" w14:paraId="3A9866EE" w14:textId="77777777" w:rsidTr="00394D05">
        <w:trPr>
          <w:trHeight w:val="4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A1DEF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por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B1876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57.2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66160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24.1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2791D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6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D3430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8.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7E995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4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8D24A" w14:textId="77777777" w:rsidR="00FB6D97" w:rsidRPr="00760C94" w:rsidRDefault="00FB6D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60C94">
              <w:rPr>
                <w:rFonts w:ascii="Times New Roman" w:hAnsi="Times New Roman" w:cs="Times New Roman"/>
                <w:sz w:val="22"/>
              </w:rPr>
              <w:t>100.0%</w:t>
            </w:r>
          </w:p>
        </w:tc>
      </w:tr>
    </w:tbl>
    <w:p w14:paraId="03B190A8" w14:textId="77777777" w:rsidR="00FB6D97" w:rsidRDefault="00FB6D97" w:rsidP="00FB6D9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021501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Data source: 2020 Statistical Yearbook from the Ministry of the Interior and Safety, Korea; 2020 Cadastral Statistical Annual Report from the Ministry of Land, Infrastructure and Transport, Korea; </w:t>
      </w:r>
      <w:r w:rsidRPr="00021501">
        <w:rPr>
          <w:rFonts w:ascii="Times New Roman" w:hAnsi="Times New Roman" w:cs="Times New Roman"/>
          <w:szCs w:val="18"/>
        </w:rPr>
        <w:t>National Emergency Medical Resource Information System (NEMRIS)</w:t>
      </w:r>
    </w:p>
    <w:p w14:paraId="0FF3C8BA" w14:textId="77777777" w:rsidR="00FB6D97" w:rsidRPr="00FB6D97" w:rsidRDefault="00FB6D97" w:rsidP="00BF4A97">
      <w:pPr>
        <w:wordWrap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E142DC6" w14:textId="77777777" w:rsidR="00070044" w:rsidRDefault="00070044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57A8B6B" w14:textId="62F28CE6" w:rsidR="00BF4A97" w:rsidRPr="00321671" w:rsidRDefault="00BF4A97" w:rsidP="00BF4A97">
      <w:pPr>
        <w:wordWrap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158EA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D158EA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FB6D97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D158EA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opulation, area, n</w:t>
      </w:r>
      <w:r w:rsidRPr="00D158EA">
        <w:rPr>
          <w:rFonts w:ascii="Times New Roman" w:hAnsi="Times New Roman" w:cs="Times New Roman"/>
          <w:kern w:val="0"/>
          <w:sz w:val="24"/>
          <w:szCs w:val="24"/>
        </w:rPr>
        <w:t xml:space="preserve">umber of </w:t>
      </w:r>
      <w:r>
        <w:rPr>
          <w:rFonts w:ascii="Times New Roman" w:hAnsi="Times New Roman" w:cs="Times New Roman"/>
          <w:kern w:val="0"/>
          <w:sz w:val="24"/>
          <w:szCs w:val="24"/>
        </w:rPr>
        <w:t>hospital</w:t>
      </w:r>
      <w:r w:rsidRPr="00D158EA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02150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158EA"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etropolitan </w:t>
      </w:r>
      <w:r w:rsidRPr="00D158EA">
        <w:rPr>
          <w:rFonts w:ascii="Times New Roman" w:hAnsi="Times New Roman" w:cs="Times New Roman"/>
          <w:kern w:val="0"/>
          <w:sz w:val="24"/>
          <w:szCs w:val="24"/>
        </w:rPr>
        <w:t>City/Province in Korea, 2019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276"/>
        <w:gridCol w:w="1701"/>
        <w:gridCol w:w="1701"/>
        <w:gridCol w:w="1559"/>
        <w:gridCol w:w="1276"/>
        <w:gridCol w:w="1559"/>
      </w:tblGrid>
      <w:tr w:rsidR="00901759" w:rsidRPr="00E76F9F" w14:paraId="73B9AF34" w14:textId="77777777" w:rsidTr="00901759">
        <w:trPr>
          <w:trHeight w:val="70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5C8A" w14:textId="77777777" w:rsidR="00901759" w:rsidRPr="00E76F9F" w:rsidRDefault="00901759" w:rsidP="00394D05">
            <w:pPr>
              <w:wordWrap/>
              <w:adjustRightInd w:val="0"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hAnsi="Times New Roman" w:cs="Times New Roman"/>
                <w:kern w:val="0"/>
                <w:sz w:val="22"/>
              </w:rPr>
              <w:t>City/Provi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FDB6" w14:textId="77777777" w:rsidR="00901759" w:rsidRPr="00E76F9F" w:rsidRDefault="00901759" w:rsidP="00394D05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F1850" w14:textId="77777777" w:rsidR="00901759" w:rsidRPr="00E76F9F" w:rsidRDefault="00901759" w:rsidP="00394D05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and area(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㎢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B62A" w14:textId="77777777" w:rsidR="00901759" w:rsidRPr="00E76F9F" w:rsidRDefault="00901759" w:rsidP="00394D05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. of hospita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E6021" w14:textId="587CD607" w:rsidR="00901759" w:rsidRPr="00E76F9F" w:rsidRDefault="00901759" w:rsidP="00394D05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. of hospital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Malgun Gothic" w:eastAsia="Malgun Gothic" w:hAnsi="Malgun Gothic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0 bed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41E7" w14:textId="4D52456E" w:rsidR="00901759" w:rsidRPr="00E76F9F" w:rsidRDefault="00901759" w:rsidP="00394D05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No. of hospitals per 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㎢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E9D2" w14:textId="77777777" w:rsidR="00901759" w:rsidRPr="00E76F9F" w:rsidRDefault="00901759" w:rsidP="00394D05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. of hospitals per 1,000 pers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81241" w14:textId="77777777" w:rsidR="00901759" w:rsidRPr="00E76F9F" w:rsidRDefault="00901759" w:rsidP="00394D05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. of total be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10FD9" w14:textId="77777777" w:rsidR="00901759" w:rsidRPr="00E76F9F" w:rsidRDefault="00901759" w:rsidP="00394D05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. of beds per 1,000 persons</w:t>
            </w:r>
          </w:p>
        </w:tc>
      </w:tr>
      <w:tr w:rsidR="00901759" w:rsidRPr="00E76F9F" w14:paraId="3AE7C4D1" w14:textId="77777777" w:rsidTr="008850EF">
        <w:trPr>
          <w:trHeight w:val="42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0A6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35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,849,8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566E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,40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8629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0CC90" w14:textId="2C42A415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C8AF" w14:textId="3BFAC3A8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A9BB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441B3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7,5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56E7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386</w:t>
            </w:r>
          </w:p>
        </w:tc>
      </w:tr>
      <w:tr w:rsidR="00901759" w:rsidRPr="00E76F9F" w14:paraId="7ECB5F63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6B27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o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A03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,729,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5126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D93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7D73A" w14:textId="139D742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39CE" w14:textId="5124838F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52D9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45D2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,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4DDA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556</w:t>
            </w:r>
          </w:p>
        </w:tc>
      </w:tr>
      <w:tr w:rsidR="00901759" w:rsidRPr="00E76F9F" w14:paraId="523B1FB7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45D6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us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F9BC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,413,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76B7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2704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BD486" w14:textId="1A7DAA54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AACD" w14:textId="73686A1D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F7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085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,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F0A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081</w:t>
            </w:r>
          </w:p>
        </w:tc>
      </w:tr>
      <w:tr w:rsidR="00901759" w:rsidRPr="00E76F9F" w14:paraId="60E144B0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A2A5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eg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4C0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,438,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B74C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8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DEBD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A2B6D" w14:textId="61FC07CB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C35E" w14:textId="4BD4CC9B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A44B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C575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,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1AC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9831</w:t>
            </w:r>
          </w:p>
        </w:tc>
      </w:tr>
      <w:tr w:rsidR="00901759" w:rsidRPr="00E76F9F" w14:paraId="52A1251D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0754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che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F0DD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,957,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35D5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06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2DC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965999" w14:textId="1CC3E831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1FCF" w14:textId="2A20DBA0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0CFC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EFA6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,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8474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7812</w:t>
            </w:r>
          </w:p>
        </w:tc>
      </w:tr>
      <w:tr w:rsidR="00901759" w:rsidRPr="00E76F9F" w14:paraId="23403C35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B49C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wangj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8DCD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456,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D61A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B30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FE779" w14:textId="22AF536E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AED1" w14:textId="27F81F92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B40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F05A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,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7F7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7011</w:t>
            </w:r>
          </w:p>
        </w:tc>
      </w:tr>
      <w:tr w:rsidR="00901759" w:rsidRPr="00E76F9F" w14:paraId="00B3A987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900C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eje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118C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474,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04F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7C03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3524C" w14:textId="3B205C35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3C9A" w14:textId="4CBFF914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505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BB12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,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7B9B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057</w:t>
            </w:r>
          </w:p>
        </w:tc>
      </w:tr>
      <w:tr w:rsidR="00901759" w:rsidRPr="00E76F9F" w14:paraId="199434A8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6B6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ls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5D1B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148,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A180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06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6EAD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62F91A" w14:textId="637E2E66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A367" w14:textId="0F392C3E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043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8139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,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3B1B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689</w:t>
            </w:r>
          </w:p>
        </w:tc>
      </w:tr>
      <w:tr w:rsidR="00901759" w:rsidRPr="00E76F9F" w14:paraId="03D22ABC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CD32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jong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F1E5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0,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CC43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F9AA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FE02F" w14:textId="7AC6F464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A1A2" w14:textId="32FB253A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AA8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EADB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C527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872</w:t>
            </w:r>
          </w:p>
        </w:tc>
      </w:tr>
      <w:tr w:rsidR="00901759" w:rsidRPr="00E76F9F" w14:paraId="15F9729F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1F4D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yeonggi-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9ED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,239,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98F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,19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3DC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2E5046" w14:textId="3D9A8B6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C82C" w14:textId="2CD85B2B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0167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6F7C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,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22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362</w:t>
            </w:r>
          </w:p>
        </w:tc>
      </w:tr>
      <w:tr w:rsidR="00901759" w:rsidRPr="00E76F9F" w14:paraId="619FC9C3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6D2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ngwon-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D96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541,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F4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,82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D42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A47065" w14:textId="6CE2B79F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16C5" w14:textId="22CA4421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5B9C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338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,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BE2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1064</w:t>
            </w:r>
          </w:p>
        </w:tc>
      </w:tr>
      <w:tr w:rsidR="00901759" w:rsidRPr="00E76F9F" w14:paraId="3FBAFA9A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37B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ungcheongbuk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888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600,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A3B2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,40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B8C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1B125" w14:textId="50AB3A5C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B7AF" w14:textId="7378AB54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520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DA37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,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55A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769</w:t>
            </w:r>
          </w:p>
        </w:tc>
      </w:tr>
      <w:tr w:rsidR="00901759" w:rsidRPr="00E76F9F" w14:paraId="222ADFB2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C75B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ungcheongnam-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A6A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,123,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4DA6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,24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BE03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AB96D4" w14:textId="53EAAEF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315D" w14:textId="1405CD8F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8012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10BA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,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6F6A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062</w:t>
            </w:r>
          </w:p>
        </w:tc>
      </w:tr>
      <w:tr w:rsidR="00901759" w:rsidRPr="00E76F9F" w14:paraId="54C4ACC5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6D4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eollabuk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do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3C4B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818,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CF6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,06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96AD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26AB5" w14:textId="6D4727DF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DE7" w14:textId="7AC61F79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75B4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4B9C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,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9BFA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965</w:t>
            </w:r>
          </w:p>
        </w:tc>
      </w:tr>
      <w:tr w:rsidR="00901759" w:rsidRPr="00E76F9F" w14:paraId="10334944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F170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eollanam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06E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868,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3562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,34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E03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9BAD9" w14:textId="5DD196A9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9D17" w14:textId="60B45E12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4AC7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A2D0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,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C6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5385</w:t>
            </w:r>
          </w:p>
        </w:tc>
      </w:tr>
      <w:tr w:rsidR="00901759" w:rsidRPr="00E76F9F" w14:paraId="5255A8C8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41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yeongsangbuk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8880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,665,8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C08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,033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71A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516F5AF" w14:textId="4C8DCCF3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8320" w14:textId="78D1D64B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4ED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7EC4449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,1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9F07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293</w:t>
            </w:r>
          </w:p>
        </w:tc>
      </w:tr>
      <w:tr w:rsidR="00901759" w:rsidRPr="00E76F9F" w14:paraId="48FCAD18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E74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yeongsangnam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95B2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,362,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98E4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,54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4AC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85FC1" w14:textId="76FC7445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A58E" w14:textId="7CDBFD7B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1174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52F4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,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1CE0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031</w:t>
            </w:r>
          </w:p>
        </w:tc>
      </w:tr>
      <w:tr w:rsidR="00901759" w:rsidRPr="00E76F9F" w14:paraId="10F6A170" w14:textId="77777777" w:rsidTr="008850EF">
        <w:trPr>
          <w:trHeight w:val="42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5BE5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ej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7226D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0,9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9F5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85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B99A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293A1" w14:textId="4E056DC8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2450F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8EDE3" w14:textId="569E438E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E5F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63AE1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,2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DC25F" w14:textId="77777777" w:rsidR="00901759" w:rsidRPr="00E76F9F" w:rsidRDefault="00901759" w:rsidP="0090175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160</w:t>
            </w:r>
          </w:p>
        </w:tc>
      </w:tr>
    </w:tbl>
    <w:p w14:paraId="609C00F4" w14:textId="63472AB2" w:rsidR="00BF4A97" w:rsidRDefault="00BF4A97" w:rsidP="00BF4A9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16"/>
        </w:rPr>
      </w:pPr>
      <w:r w:rsidRPr="00021501">
        <w:rPr>
          <w:rFonts w:ascii="Times New Roman" w:eastAsia="Malgun Gothic" w:hAnsi="Times New Roman" w:cs="Times New Roman" w:hint="eastAsia"/>
          <w:color w:val="000000"/>
          <w:kern w:val="0"/>
          <w:szCs w:val="16"/>
          <w:vertAlign w:val="superscript"/>
        </w:rPr>
        <w:lastRenderedPageBreak/>
        <w:t>*</w:t>
      </w:r>
      <w:r w:rsidRPr="00021501">
        <w:rPr>
          <w:rFonts w:ascii="Times New Roman" w:eastAsia="Malgun Gothic" w:hAnsi="Times New Roman" w:cs="Times New Roman"/>
          <w:color w:val="000000"/>
          <w:kern w:val="0"/>
          <w:szCs w:val="16"/>
          <w:vertAlign w:val="superscript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The number of hospitals </w:t>
      </w:r>
      <w:r w:rsidRPr="00021501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counts only hospitals with </w:t>
      </w:r>
      <w:r w:rsidR="003F61D4">
        <w:rPr>
          <w:rFonts w:ascii="Times New Roman" w:eastAsia="Malgun Gothic" w:hAnsi="Times New Roman" w:cs="Times New Roman"/>
          <w:color w:val="000000"/>
          <w:kern w:val="0"/>
          <w:szCs w:val="16"/>
        </w:rPr>
        <w:t>l</w:t>
      </w:r>
      <w:r w:rsidRPr="00021501">
        <w:rPr>
          <w:rFonts w:ascii="Times New Roman" w:eastAsia="Malgun Gothic" w:hAnsi="Times New Roman" w:cs="Times New Roman"/>
          <w:color w:val="000000"/>
          <w:kern w:val="0"/>
          <w:szCs w:val="16"/>
        </w:rPr>
        <w:t>evel I, II, and III emergency departments.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 </w:t>
      </w:r>
    </w:p>
    <w:p w14:paraId="5BDD847A" w14:textId="77777777" w:rsidR="00BF4A97" w:rsidRPr="00021501" w:rsidRDefault="00BF4A97" w:rsidP="00BF4A9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16"/>
        </w:rPr>
      </w:pPr>
      <w:r w:rsidRPr="00021501">
        <w:rPr>
          <w:rFonts w:ascii="Times New Roman" w:eastAsia="Malgun Gothic" w:hAnsi="Times New Roman" w:cs="Times New Roman" w:hint="eastAsia"/>
          <w:color w:val="000000"/>
          <w:kern w:val="0"/>
          <w:szCs w:val="16"/>
          <w:vertAlign w:val="superscript"/>
        </w:rPr>
        <w:t>*</w:t>
      </w:r>
      <w:r w:rsidRPr="00021501">
        <w:rPr>
          <w:rFonts w:ascii="Times New Roman" w:eastAsia="Malgun Gothic" w:hAnsi="Times New Roman" w:cs="Times New Roman"/>
          <w:color w:val="000000"/>
          <w:kern w:val="0"/>
          <w:szCs w:val="16"/>
          <w:vertAlign w:val="superscript"/>
        </w:rPr>
        <w:t xml:space="preserve">* </w:t>
      </w:r>
      <w:r w:rsidRPr="00021501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Sejong city 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>is a s</w:t>
      </w:r>
      <w:r w:rsidRPr="0044272F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pecial 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>a</w:t>
      </w:r>
      <w:r w:rsidRPr="0044272F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utonomic 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>c</w:t>
      </w:r>
      <w:r w:rsidRPr="0044272F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ity 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with central </w:t>
      </w:r>
      <w:r w:rsidRPr="0044272F">
        <w:rPr>
          <w:rFonts w:ascii="Times New Roman" w:eastAsia="Malgun Gothic" w:hAnsi="Times New Roman" w:cs="Times New Roman"/>
          <w:color w:val="000000"/>
          <w:kern w:val="0"/>
          <w:szCs w:val="16"/>
        </w:rPr>
        <w:t>government organizations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, not a metropolitan city.  </w:t>
      </w:r>
    </w:p>
    <w:p w14:paraId="5C30357A" w14:textId="77777777" w:rsidR="00BF4A97" w:rsidRPr="00021501" w:rsidRDefault="00BF4A97" w:rsidP="00BF4A9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16"/>
        </w:rPr>
      </w:pPr>
      <w:r w:rsidRPr="00021501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Data source: 2020 Statistical Yearbook from the Ministry of the Interior and Safety, Korea; 2020 Cadastral Statistical Annual Report from the Ministry of Land, Infrastructure and Transport, Korea; </w:t>
      </w:r>
      <w:r w:rsidRPr="00021501">
        <w:rPr>
          <w:rFonts w:ascii="Times New Roman" w:hAnsi="Times New Roman" w:cs="Times New Roman"/>
          <w:szCs w:val="18"/>
        </w:rPr>
        <w:t>National Emergency Medical Resource Information System (NEMRIS)</w:t>
      </w:r>
    </w:p>
    <w:p w14:paraId="40807E82" w14:textId="68B47DED" w:rsidR="00BF4A97" w:rsidRDefault="00BF4A97" w:rsidP="00BF4A9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33E35B4" w14:textId="77777777" w:rsidR="00760C94" w:rsidRPr="00760C94" w:rsidRDefault="00760C94" w:rsidP="00760C94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760C94" w:rsidRPr="00760C94" w:rsidSect="00BF4A9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C821E5D" w14:textId="24DA3A2F" w:rsidR="00BF4A97" w:rsidRPr="006D4319" w:rsidRDefault="00BF4A97" w:rsidP="00BF4A9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021501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021501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FB6D97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02150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021501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Emergency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d</w:t>
      </w:r>
      <w:r w:rsidRPr="00021501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epartment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 (ED)</w:t>
      </w:r>
      <w:r w:rsidRPr="00021501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 occupancy rate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 (l</w:t>
      </w:r>
      <w:r w:rsidRPr="006D431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evel I, II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)</w:t>
      </w:r>
      <w:r w:rsidR="002A0F20" w:rsidRPr="002A0F20">
        <w:rPr>
          <w:rFonts w:ascii="Times New Roman" w:eastAsia="Malgun Gothic" w:hAnsi="Times New Roman" w:cs="Times New Roman"/>
          <w:color w:val="000000"/>
          <w:kern w:val="0"/>
          <w:sz w:val="24"/>
          <w:szCs w:val="20"/>
          <w:vertAlign w:val="superscript"/>
        </w:rPr>
        <w:t>*</w:t>
      </w:r>
      <w:r w:rsidRPr="000215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y </w:t>
      </w:r>
      <w:r w:rsidR="00810383">
        <w:rPr>
          <w:rFonts w:ascii="Times New Roman" w:hAnsi="Times New Roman" w:cs="Times New Roman"/>
          <w:kern w:val="0"/>
          <w:sz w:val="24"/>
          <w:szCs w:val="24"/>
        </w:rPr>
        <w:t>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tropolitan </w:t>
      </w:r>
      <w:r w:rsidRPr="00D158EA">
        <w:rPr>
          <w:rFonts w:ascii="Times New Roman" w:hAnsi="Times New Roman" w:cs="Times New Roman"/>
          <w:kern w:val="0"/>
          <w:sz w:val="24"/>
          <w:szCs w:val="24"/>
        </w:rPr>
        <w:t>City/</w:t>
      </w:r>
      <w:r w:rsidR="00810383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D158EA">
        <w:rPr>
          <w:rFonts w:ascii="Times New Roman" w:hAnsi="Times New Roman" w:cs="Times New Roman"/>
          <w:kern w:val="0"/>
          <w:sz w:val="24"/>
          <w:szCs w:val="24"/>
        </w:rPr>
        <w:t xml:space="preserve">rovince </w:t>
      </w:r>
      <w:r w:rsidRPr="00021501">
        <w:rPr>
          <w:rFonts w:ascii="Times New Roman" w:hAnsi="Times New Roman" w:cs="Times New Roman"/>
          <w:kern w:val="0"/>
          <w:sz w:val="24"/>
          <w:szCs w:val="24"/>
        </w:rPr>
        <w:t>in Korea, 2019</w:t>
      </w: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728"/>
        <w:gridCol w:w="2729"/>
        <w:gridCol w:w="2728"/>
        <w:gridCol w:w="2729"/>
      </w:tblGrid>
      <w:tr w:rsidR="00BF4A97" w:rsidRPr="00E76F9F" w14:paraId="6DEB83B3" w14:textId="77777777" w:rsidTr="00394D05">
        <w:trPr>
          <w:trHeight w:val="32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A72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 w:type="page"/>
            </w:r>
            <w:r w:rsidRPr="00E76F9F">
              <w:rPr>
                <w:rFonts w:ascii="Times New Roman" w:hAnsi="Times New Roman" w:cs="Times New Roman"/>
                <w:kern w:val="0"/>
                <w:sz w:val="22"/>
              </w:rPr>
              <w:t>City/Province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8D69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  <w:r w:rsidRPr="00E76F9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o.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f EDs (Level I, II)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D3DB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</w:t>
            </w:r>
            <w:r w:rsidRPr="00E76F9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o.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f ED beds (Level I, II)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42D0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.of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ED visits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FFA0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D occupancy rate (%)</w:t>
            </w:r>
          </w:p>
        </w:tc>
      </w:tr>
      <w:tr w:rsidR="00BF4A97" w:rsidRPr="00E76F9F" w14:paraId="68E85B2D" w14:textId="77777777" w:rsidTr="00394D05">
        <w:trPr>
          <w:trHeight w:val="41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D7D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812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12BB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,202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6E0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,095,351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7B3B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8</w:t>
            </w:r>
          </w:p>
        </w:tc>
      </w:tr>
      <w:tr w:rsidR="00BF4A97" w:rsidRPr="00E76F9F" w14:paraId="53984494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B7E6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oul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B145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7F2E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013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DCC1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030,61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B82C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4</w:t>
            </w:r>
          </w:p>
        </w:tc>
      </w:tr>
      <w:tr w:rsidR="00BF4A97" w:rsidRPr="00E76F9F" w14:paraId="452CF6D2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BE61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usa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5631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9687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954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7,88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B5A3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.6</w:t>
            </w:r>
          </w:p>
        </w:tc>
      </w:tr>
      <w:tr w:rsidR="00BF4A97" w:rsidRPr="00E76F9F" w14:paraId="46658E16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B080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egu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1304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453D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0543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7,74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957B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.6</w:t>
            </w:r>
          </w:p>
        </w:tc>
      </w:tr>
      <w:tr w:rsidR="00BF4A97" w:rsidRPr="00E76F9F" w14:paraId="7409C49C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CC51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cheo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0F9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480E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3B5F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3,49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6FC5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.9</w:t>
            </w:r>
          </w:p>
        </w:tc>
      </w:tr>
      <w:tr w:rsidR="00BF4A97" w:rsidRPr="00E76F9F" w14:paraId="4D15314E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207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wangju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EC09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F8C6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A629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2,71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51C1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3</w:t>
            </w:r>
          </w:p>
        </w:tc>
      </w:tr>
      <w:tr w:rsidR="00BF4A97" w:rsidRPr="00E76F9F" w14:paraId="4146BEAD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4F2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ejeo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98DB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F5E9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91C9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2,65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90F5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.3</w:t>
            </w:r>
          </w:p>
        </w:tc>
      </w:tr>
      <w:tr w:rsidR="00BF4A97" w:rsidRPr="00E76F9F" w14:paraId="55B036E8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CB1D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lsan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F052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835C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26C7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,01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8FA4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.9</w:t>
            </w:r>
          </w:p>
        </w:tc>
      </w:tr>
      <w:tr w:rsidR="00BF4A97" w:rsidRPr="00E76F9F" w14:paraId="59128D20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4230" w14:textId="73D384D0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jong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2A0F2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1876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255C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00A0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01E5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F4A97" w:rsidRPr="00E76F9F" w14:paraId="2AD6BB67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3C9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yeonggi-do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63B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718B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1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CA52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,010,12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8A20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.6</w:t>
            </w:r>
          </w:p>
        </w:tc>
      </w:tr>
      <w:tr w:rsidR="00BF4A97" w:rsidRPr="00E76F9F" w14:paraId="69A359FF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26B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angwon-do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6BE9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A847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9572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0,12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EE3D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9</w:t>
            </w:r>
          </w:p>
        </w:tc>
      </w:tr>
      <w:tr w:rsidR="00BF4A97" w:rsidRPr="00E76F9F" w14:paraId="2CCB2CEF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828D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ungcheongbuk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2FD2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418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1217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9,75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D6B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4</w:t>
            </w:r>
          </w:p>
        </w:tc>
      </w:tr>
      <w:tr w:rsidR="00BF4A97" w:rsidRPr="00E76F9F" w14:paraId="2BB1E7F8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895F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hungcheongnam-do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ABFF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2F1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CDA3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3,51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D435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3</w:t>
            </w:r>
          </w:p>
        </w:tc>
      </w:tr>
      <w:tr w:rsidR="00BF4A97" w:rsidRPr="00E76F9F" w14:paraId="073B37C8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F287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eollabuk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do 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1249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744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A801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9,609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EA8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.3</w:t>
            </w:r>
          </w:p>
        </w:tc>
      </w:tr>
      <w:tr w:rsidR="00BF4A97" w:rsidRPr="00E76F9F" w14:paraId="6F2F681F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9501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eollanam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F452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C707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3E32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5,39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D82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.6</w:t>
            </w:r>
          </w:p>
        </w:tc>
      </w:tr>
      <w:tr w:rsidR="00BF4A97" w:rsidRPr="00E76F9F" w14:paraId="39F9ADA3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531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yeongsangbuk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2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2E9E0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3359B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2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C3F45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6,847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40A3D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6</w:t>
            </w:r>
          </w:p>
        </w:tc>
      </w:tr>
      <w:tr w:rsidR="00BF4A97" w:rsidRPr="00E76F9F" w14:paraId="7EA0F126" w14:textId="77777777" w:rsidTr="00394D05">
        <w:trPr>
          <w:trHeight w:val="4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1A36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yeongsangnam</w:t>
            </w:r>
            <w:proofErr w:type="spellEnd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do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54D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CA65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5C23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2,541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5D3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9</w:t>
            </w:r>
          </w:p>
        </w:tc>
      </w:tr>
      <w:tr w:rsidR="00BF4A97" w:rsidRPr="00E76F9F" w14:paraId="384B4E5F" w14:textId="77777777" w:rsidTr="00394D05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4DC4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eju</w:t>
            </w:r>
            <w:proofErr w:type="spellEnd"/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447EC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7FBF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A9E75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1,321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DB30F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1</w:t>
            </w:r>
          </w:p>
        </w:tc>
      </w:tr>
    </w:tbl>
    <w:p w14:paraId="50C16690" w14:textId="0F6CD69D" w:rsidR="002A0F20" w:rsidRPr="002A0F20" w:rsidRDefault="002A0F20" w:rsidP="00BF4A9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</w:pPr>
      <w:r w:rsidRPr="002A0F20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*</w:t>
      </w:r>
      <w:r w:rsidRPr="002A0F20">
        <w:rPr>
          <w:rFonts w:ascii="Arial" w:hAnsi="Arial" w:cs="Arial"/>
          <w:color w:val="000099"/>
          <w:szCs w:val="20"/>
        </w:rPr>
        <w:t xml:space="preserve"> </w:t>
      </w:r>
      <w:r w:rsidRPr="006E1835">
        <w:rPr>
          <w:rFonts w:ascii="Times New Roman" w:hAnsi="Times New Roman" w:cs="Times New Roman"/>
          <w:color w:val="000000" w:themeColor="text1"/>
          <w:szCs w:val="20"/>
        </w:rPr>
        <w:t xml:space="preserve">ED occupancy rate 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= (</w:t>
      </w:r>
      <w:r w:rsid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N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umber of patient × length of stay</w:t>
      </w:r>
      <w:r w:rsid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in ED as 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mean</w:t>
      </w:r>
      <w:r w:rsid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time, hour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) / (</w:t>
      </w:r>
      <w:r w:rsid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N</w:t>
      </w:r>
      <w:r w:rsidR="006E1835"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umber of beds 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×</w:t>
      </w:r>
      <w:r w:rsidR="006E1835"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number of days 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×</w:t>
      </w:r>
      <w:r w:rsidR="006E1835"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24</w:t>
      </w:r>
      <w:r w:rsidR="006E1835"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hours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)</w:t>
      </w:r>
      <w:r w:rsid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</w:t>
      </w:r>
    </w:p>
    <w:p w14:paraId="3C0A592B" w14:textId="7AF98071" w:rsidR="00BF4A97" w:rsidRDefault="00BF4A97" w:rsidP="00BF4A9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16"/>
        </w:rPr>
      </w:pPr>
      <w:r w:rsidRPr="00021501">
        <w:rPr>
          <w:rFonts w:ascii="Times New Roman" w:eastAsia="Malgun Gothic" w:hAnsi="Times New Roman" w:cs="Times New Roman" w:hint="eastAsia"/>
          <w:color w:val="000000"/>
          <w:kern w:val="0"/>
          <w:szCs w:val="16"/>
          <w:vertAlign w:val="superscript"/>
        </w:rPr>
        <w:t>*</w:t>
      </w:r>
      <w:r w:rsidRPr="00021501">
        <w:rPr>
          <w:rFonts w:ascii="Times New Roman" w:eastAsia="Malgun Gothic" w:hAnsi="Times New Roman" w:cs="Times New Roman"/>
          <w:color w:val="000000"/>
          <w:kern w:val="0"/>
          <w:szCs w:val="16"/>
          <w:vertAlign w:val="superscript"/>
        </w:rPr>
        <w:t xml:space="preserve">* </w:t>
      </w:r>
      <w:r w:rsidRPr="00021501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Sejong city 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>is a s</w:t>
      </w:r>
      <w:r w:rsidRPr="0044272F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pecial 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>a</w:t>
      </w:r>
      <w:r w:rsidRPr="0044272F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utonomic 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>c</w:t>
      </w:r>
      <w:r w:rsidRPr="0044272F"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ity 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 xml:space="preserve">with central </w:t>
      </w:r>
      <w:r w:rsidRPr="0044272F">
        <w:rPr>
          <w:rFonts w:ascii="Times New Roman" w:eastAsia="Malgun Gothic" w:hAnsi="Times New Roman" w:cs="Times New Roman"/>
          <w:color w:val="000000"/>
          <w:kern w:val="0"/>
          <w:szCs w:val="16"/>
        </w:rPr>
        <w:t>government organizations</w:t>
      </w:r>
      <w:r>
        <w:rPr>
          <w:rFonts w:ascii="Times New Roman" w:eastAsia="Malgun Gothic" w:hAnsi="Times New Roman" w:cs="Times New Roman"/>
          <w:color w:val="000000"/>
          <w:kern w:val="0"/>
          <w:szCs w:val="16"/>
        </w:rPr>
        <w:t>, not a metropolitan city</w:t>
      </w:r>
    </w:p>
    <w:p w14:paraId="740BAB79" w14:textId="77777777" w:rsidR="00BF4A97" w:rsidRPr="0045788E" w:rsidRDefault="00BF4A97" w:rsidP="00BF4A9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45788E">
        <w:rPr>
          <w:rFonts w:ascii="Times New Roman" w:eastAsia="Malgun Gothic" w:hAnsi="Times New Roman" w:cs="Times New Roman"/>
          <w:color w:val="000000"/>
          <w:kern w:val="0"/>
          <w:szCs w:val="20"/>
        </w:rPr>
        <w:lastRenderedPageBreak/>
        <w:t>Data source: Evaluation Result Report of Emergency Department from National Emergency Medical Center in Korea, 2019</w:t>
      </w:r>
    </w:p>
    <w:p w14:paraId="05807D8B" w14:textId="77777777" w:rsidR="002A0F20" w:rsidRDefault="002A0F20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EBE2D86" w14:textId="2D5CFB17" w:rsidR="00BF4A97" w:rsidRPr="002F4AD8" w:rsidRDefault="00BF4A97" w:rsidP="00BF4A9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 w:rsidRPr="0045788E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45788E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FB6D97"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45788E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021501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Emergency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d</w:t>
      </w:r>
      <w:r w:rsidRPr="00021501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epartment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 (ED)</w:t>
      </w:r>
      <w:r w:rsidRPr="00021501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 occupancy rate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 (l</w:t>
      </w:r>
      <w:r w:rsidRPr="006D4319"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evel I, II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>)</w:t>
      </w:r>
      <w:r w:rsidR="002A0F20" w:rsidRPr="002A0F20">
        <w:rPr>
          <w:rFonts w:ascii="Times New Roman" w:eastAsia="Malgun Gothic" w:hAnsi="Times New Roman" w:cs="Times New Roman"/>
          <w:color w:val="000000"/>
          <w:kern w:val="0"/>
          <w:sz w:val="24"/>
          <w:szCs w:val="20"/>
          <w:vertAlign w:val="superscript"/>
        </w:rPr>
        <w:t>*</w:t>
      </w:r>
      <w:r w:rsidRPr="000215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0"/>
        </w:rPr>
        <w:t xml:space="preserve">by </w:t>
      </w:r>
      <w:r w:rsidRPr="0045788E">
        <w:rPr>
          <w:rFonts w:ascii="Times New Roman" w:hAnsi="Times New Roman" w:cs="Times New Roman"/>
          <w:kern w:val="0"/>
          <w:sz w:val="24"/>
          <w:szCs w:val="24"/>
        </w:rPr>
        <w:t xml:space="preserve">hospital </w:t>
      </w:r>
      <w:r>
        <w:rPr>
          <w:rFonts w:ascii="Times New Roman" w:hAnsi="Times New Roman" w:cs="Times New Roman"/>
          <w:kern w:val="0"/>
          <w:sz w:val="24"/>
          <w:szCs w:val="24"/>
        </w:rPr>
        <w:t>type/size</w:t>
      </w:r>
      <w:r w:rsidRPr="0045788E">
        <w:rPr>
          <w:rFonts w:ascii="Times New Roman" w:hAnsi="Times New Roman" w:cs="Times New Roman"/>
          <w:kern w:val="0"/>
          <w:sz w:val="24"/>
          <w:szCs w:val="24"/>
        </w:rPr>
        <w:t xml:space="preserve"> in Korea, 2019</w:t>
      </w: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2373"/>
        <w:gridCol w:w="2658"/>
        <w:gridCol w:w="2658"/>
        <w:gridCol w:w="2658"/>
      </w:tblGrid>
      <w:tr w:rsidR="00BF4A97" w:rsidRPr="00E76F9F" w14:paraId="7F70270E" w14:textId="77777777" w:rsidTr="00394D05">
        <w:trPr>
          <w:trHeight w:val="326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7586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br w:type="page"/>
            </w:r>
            <w:r w:rsidRPr="00E76F9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Hospital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type/size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7BA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E76F9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o.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f EDs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BE0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E76F9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o.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f ED beds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4F96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E76F9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o.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E76F9F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ED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visits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B120D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D occupancy rate (%)</w:t>
            </w:r>
          </w:p>
        </w:tc>
      </w:tr>
      <w:tr w:rsidR="00BF4A97" w:rsidRPr="00E76F9F" w14:paraId="4B8C9A62" w14:textId="77777777" w:rsidTr="00394D05">
        <w:trPr>
          <w:trHeight w:val="415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35FB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9542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CBDD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,202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8A52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,095,351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25A2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.8</w:t>
            </w:r>
          </w:p>
        </w:tc>
      </w:tr>
      <w:tr w:rsidR="00BF4A97" w:rsidRPr="00E76F9F" w14:paraId="144DC781" w14:textId="77777777" w:rsidTr="00394D05">
        <w:trPr>
          <w:trHeight w:val="415"/>
        </w:trPr>
        <w:tc>
          <w:tcPr>
            <w:tcW w:w="3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B760B" w14:textId="631960AB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ertiary hospital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="002A0F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790A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1D9E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48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1DF4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,532,70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CE51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.1</w:t>
            </w:r>
          </w:p>
        </w:tc>
      </w:tr>
      <w:tr w:rsidR="00BF4A97" w:rsidRPr="00E76F9F" w14:paraId="05E77110" w14:textId="77777777" w:rsidTr="00394D05">
        <w:trPr>
          <w:trHeight w:val="415"/>
        </w:trPr>
        <w:tc>
          <w:tcPr>
            <w:tcW w:w="2410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6EB5DAF" w14:textId="5F9E6C9E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eneral hospital</w:t>
            </w: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2A0F2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75B06F" w14:textId="33C00BDF" w:rsidR="00BF4A97" w:rsidRPr="00E76F9F" w:rsidRDefault="00721858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F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F4A97"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4C1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1048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10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72A6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088,62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11A3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.0</w:t>
            </w:r>
          </w:p>
        </w:tc>
      </w:tr>
      <w:tr w:rsidR="00BF4A97" w:rsidRPr="00E76F9F" w14:paraId="4D49FFB4" w14:textId="77777777" w:rsidTr="00394D05">
        <w:trPr>
          <w:trHeight w:val="415"/>
        </w:trPr>
        <w:tc>
          <w:tcPr>
            <w:tcW w:w="241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913EF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E763C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 300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AE7C4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A095E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0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639B5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4,030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0B770" w14:textId="77777777" w:rsidR="00BF4A97" w:rsidRPr="00E76F9F" w:rsidRDefault="00BF4A97" w:rsidP="00394D05">
            <w:pPr>
              <w:wordWrap/>
              <w:adjustRightInd w:val="0"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6F9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3</w:t>
            </w:r>
          </w:p>
        </w:tc>
      </w:tr>
    </w:tbl>
    <w:p w14:paraId="3BCAF554" w14:textId="74327AB8" w:rsidR="00A97D45" w:rsidRDefault="00A97D45" w:rsidP="00BF4A9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</w:pPr>
      <w:r w:rsidRPr="002A0F20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*</w:t>
      </w:r>
      <w:r w:rsidRPr="002A0F20">
        <w:rPr>
          <w:rFonts w:ascii="Arial" w:hAnsi="Arial" w:cs="Arial"/>
          <w:color w:val="000099"/>
          <w:szCs w:val="20"/>
        </w:rPr>
        <w:t xml:space="preserve"> </w:t>
      </w:r>
      <w:r w:rsidRPr="006E1835">
        <w:rPr>
          <w:rFonts w:ascii="Times New Roman" w:hAnsi="Times New Roman" w:cs="Times New Roman"/>
          <w:color w:val="000000" w:themeColor="text1"/>
          <w:szCs w:val="20"/>
        </w:rPr>
        <w:t xml:space="preserve">ED occupancy rate 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= (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N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umber of patient × length of stay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in ED as 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mean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time, hour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) / (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N</w:t>
      </w:r>
      <w:r w:rsidRPr="006E1835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umber of beds × number of days × 24 hours)</w:t>
      </w:r>
    </w:p>
    <w:p w14:paraId="2AE38930" w14:textId="47DE7212" w:rsidR="00BF4A97" w:rsidRPr="0045788E" w:rsidRDefault="00BF4A97" w:rsidP="00BF4A9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45788E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*</w:t>
      </w:r>
      <w:r w:rsidR="002A0F20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*</w:t>
      </w:r>
      <w:r w:rsidRPr="0045788E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Pr="0045788E">
        <w:rPr>
          <w:rFonts w:ascii="Times New Roman" w:eastAsia="Malgun Gothic" w:hAnsi="Times New Roman" w:cs="Times New Roman"/>
          <w:color w:val="000000"/>
          <w:kern w:val="0"/>
          <w:szCs w:val="20"/>
        </w:rPr>
        <w:t>More than 500 beds and large-sized hospitals designated by the Korean Ministry of Health and Welfare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; </w:t>
      </w:r>
      <w:r w:rsidRPr="0045788E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**</w:t>
      </w:r>
      <w:r w:rsidR="002A0F20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*</w:t>
      </w:r>
      <w:r w:rsidRPr="0045788E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 xml:space="preserve"> </w:t>
      </w:r>
      <w:r w:rsidRPr="0045788E">
        <w:rPr>
          <w:rFonts w:ascii="Times New Roman" w:eastAsia="Malgun Gothic" w:hAnsi="Times New Roman" w:cs="Times New Roman"/>
          <w:color w:val="000000"/>
          <w:kern w:val="0"/>
          <w:szCs w:val="20"/>
        </w:rPr>
        <w:t>More than 100 beds with several specialty departments designated by law</w:t>
      </w:r>
    </w:p>
    <w:p w14:paraId="7612C662" w14:textId="77777777" w:rsidR="00BF4A97" w:rsidRPr="0045788E" w:rsidRDefault="00BF4A97" w:rsidP="00BF4A97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45788E">
        <w:rPr>
          <w:rFonts w:ascii="Times New Roman" w:eastAsia="Malgun Gothic" w:hAnsi="Times New Roman" w:cs="Times New Roman"/>
          <w:color w:val="000000"/>
          <w:kern w:val="0"/>
          <w:szCs w:val="20"/>
        </w:rPr>
        <w:t>Data source: Evaluation Result Report of Emergency Department from National Emergency Medical Center in Korea, 2019</w:t>
      </w:r>
    </w:p>
    <w:p w14:paraId="4588D50D" w14:textId="77777777" w:rsidR="00BF4A97" w:rsidRDefault="00BF4A97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9164F06" w14:textId="77777777" w:rsidR="00760C94" w:rsidRDefault="00760C94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3C807AE" w14:textId="77777777" w:rsidR="00FB6D97" w:rsidRDefault="00FB6D9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BDB494C" w14:textId="77777777" w:rsidR="00FB6D97" w:rsidRDefault="00FB6D97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  <w:sectPr w:rsidR="00FB6D97" w:rsidSect="00760C9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C2D69A0" w14:textId="134CC902" w:rsidR="00F6691B" w:rsidRPr="00E710F1" w:rsidRDefault="00F6691B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710F1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</w:t>
      </w:r>
      <w:r w:rsidR="00BF4A97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E710F1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FB6D97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E710F1">
        <w:rPr>
          <w:rFonts w:ascii="Times New Roman" w:hAnsi="Times New Roman" w:cs="Times New Roman"/>
          <w:kern w:val="0"/>
          <w:sz w:val="24"/>
          <w:szCs w:val="24"/>
        </w:rPr>
        <w:t>. Characteristics associated with time taken to arrange for interhospital transfer</w:t>
      </w:r>
    </w:p>
    <w:tbl>
      <w:tblPr>
        <w:tblW w:w="8515" w:type="dxa"/>
        <w:tblInd w:w="-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1"/>
        <w:gridCol w:w="2694"/>
        <w:gridCol w:w="1559"/>
        <w:gridCol w:w="1559"/>
        <w:gridCol w:w="992"/>
      </w:tblGrid>
      <w:tr w:rsidR="00F6691B" w:rsidRPr="00E710F1" w14:paraId="1DF511A3" w14:textId="77777777" w:rsidTr="00E710F1">
        <w:trPr>
          <w:trHeight w:val="345"/>
        </w:trPr>
        <w:tc>
          <w:tcPr>
            <w:tcW w:w="4405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FD7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65A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ime taken to arrange </w:t>
            </w:r>
          </w:p>
          <w:p w14:paraId="78F1333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 44 min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DC97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ime taken to arrange </w:t>
            </w:r>
          </w:p>
          <w:p w14:paraId="57E66B7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 44 min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6840F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p</w:t>
            </w: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F6691B" w:rsidRPr="00E710F1" w14:paraId="6EB14803" w14:textId="77777777" w:rsidTr="00E710F1">
        <w:trPr>
          <w:trHeight w:val="330"/>
        </w:trPr>
        <w:tc>
          <w:tcPr>
            <w:tcW w:w="1711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25A0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x (n=8,119)</w:t>
            </w:r>
          </w:p>
          <w:p w14:paraId="1E359BA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79CF" w14:textId="276A102D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B98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,531(75.2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31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490(24.75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5B2FD6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F6691B" w:rsidRPr="00E710F1" w14:paraId="119C3E61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vAlign w:val="center"/>
            <w:hideMark/>
          </w:tcPr>
          <w:p w14:paraId="2224A06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D532" w14:textId="4A4698B5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A32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496(71.3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93E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602(28.69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79D88F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0A5917C5" w14:textId="77777777" w:rsidTr="00E710F1">
        <w:trPr>
          <w:trHeight w:val="330"/>
        </w:trPr>
        <w:tc>
          <w:tcPr>
            <w:tcW w:w="1711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3211D02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 (n=9,970)</w:t>
            </w:r>
          </w:p>
          <w:p w14:paraId="706A410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3F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-44y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1579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069(77.3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E27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313(22.65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AE64A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F6691B" w:rsidRPr="00E710F1" w14:paraId="717C5D68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vAlign w:val="center"/>
            <w:hideMark/>
          </w:tcPr>
          <w:p w14:paraId="16F188A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F5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-59y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92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850(75.9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8FF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587(24.09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7EB89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59D9E915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vAlign w:val="center"/>
            <w:hideMark/>
          </w:tcPr>
          <w:p w14:paraId="4B1855D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0B1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-69y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95F2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423(74.7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7A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82(25.30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596EB9F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7BF479F0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vAlign w:val="center"/>
            <w:hideMark/>
          </w:tcPr>
          <w:p w14:paraId="17CFBEEC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139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-79y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4A7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637(73.7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C98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582(26.23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ACED5FF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6D62F5ED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vAlign w:val="center"/>
            <w:hideMark/>
          </w:tcPr>
          <w:p w14:paraId="6CF6F86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7562" w14:textId="1D5959FF" w:rsidR="00F6691B" w:rsidRPr="00E710F1" w:rsidRDefault="00721858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F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6691B"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80yr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09D7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469(72.4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63C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558(27.53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3A0DDA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790133A3" w14:textId="77777777" w:rsidTr="00E710F1">
        <w:trPr>
          <w:trHeight w:val="330"/>
        </w:trPr>
        <w:tc>
          <w:tcPr>
            <w:tcW w:w="171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88164C9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egiver in ED (n=9,880)</w:t>
            </w:r>
          </w:p>
          <w:p w14:paraId="670424D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6AA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700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843(76.2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4F9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63(23.78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C2534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F6691B" w:rsidRPr="00E710F1" w14:paraId="567C55D0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E26EF8C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A719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50BC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6,537(74.5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107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237(25.50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20983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554B68D9" w14:textId="77777777" w:rsidTr="00E710F1">
        <w:trPr>
          <w:trHeight w:val="330"/>
        </w:trPr>
        <w:tc>
          <w:tcPr>
            <w:tcW w:w="1711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7AF4F29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questing time (n=9,970)</w:t>
            </w:r>
          </w:p>
          <w:p w14:paraId="220C5A0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EAFF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am-6p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248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945(75.2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4D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967(24.72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B3D05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6691B" w:rsidRPr="00E710F1" w14:paraId="2A771C9A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9023A3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A46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pm-9a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DB62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,503(74.3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20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555(25.67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626682C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01C7391D" w14:textId="77777777" w:rsidTr="00E710F1">
        <w:trPr>
          <w:trHeight w:val="330"/>
        </w:trPr>
        <w:tc>
          <w:tcPr>
            <w:tcW w:w="171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69117C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nsciousness (n=9,167)</w:t>
            </w:r>
          </w:p>
          <w:p w14:paraId="7749692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05A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er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4F3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,734(74.2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439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644(25.78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A02356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F6691B" w:rsidRPr="00E710F1" w14:paraId="28AA6FD1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52E6C3B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DD1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t alert (CVPU*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A4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094(75.0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184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695(24.92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D4F5CD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326363DA" w14:textId="77777777" w:rsidTr="00E710F1">
        <w:trPr>
          <w:trHeight w:val="330"/>
        </w:trPr>
        <w:tc>
          <w:tcPr>
            <w:tcW w:w="1711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2D905D2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ystolic BP (n=6,086)</w:t>
            </w:r>
          </w:p>
          <w:p w14:paraId="165150F2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0FD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: 111 - 2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2A62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713(74.1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EC0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946(25.85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15E79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F6691B" w:rsidRPr="00E710F1" w14:paraId="0A7BA2B3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9FA78A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DCC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: 101 - 1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F7D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532(71.0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96A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17(28.97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115557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779BD0AF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41D6DE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8F6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: 91 - 1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9997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62(68.0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FA6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17(31.96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93A961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77BD03EE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FA1B77F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4898" w14:textId="67A88685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4: 0 - 90, </w:t>
            </w:r>
            <w:r w:rsidR="00721858" w:rsidRPr="00DC2F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72185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D7AC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763(76.3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9CE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36(23.62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1F8255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539C5921" w14:textId="77777777" w:rsidTr="00E710F1">
        <w:trPr>
          <w:trHeight w:val="330"/>
        </w:trPr>
        <w:tc>
          <w:tcPr>
            <w:tcW w:w="171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94CC60C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ed of emergency surgery/procedure (n=9,970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0E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BFE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5,087(75.7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5CB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625(24.21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9913B49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F6691B" w:rsidRPr="00E710F1" w14:paraId="043FF222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014195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C3A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A4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361(72.4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2B77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897(27.53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A446E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5206B0C5" w14:textId="77777777" w:rsidTr="00E710F1">
        <w:trPr>
          <w:trHeight w:val="330"/>
        </w:trPr>
        <w:tc>
          <w:tcPr>
            <w:tcW w:w="1711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2438A99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asons for transfer (n=9,970)</w:t>
            </w:r>
          </w:p>
          <w:p w14:paraId="2CCFCCC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682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age of general bed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57B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64(68.9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EBA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74(31.09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5F608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F6691B" w:rsidRPr="00E710F1" w14:paraId="0C7AAFCF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5B8695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ADB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age of ICU bed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CBB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181(70.7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6ED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901(29.23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A25F02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1E2FD2F5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59B74F0C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57B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age of isolation/psychiatric bed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4DC9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79(60.8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F71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15(39.12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D18D8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7C1855A1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BBCC31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B2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age of medical staff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92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,597(77.2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F18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354(22.75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3653112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442A0AFF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C99F66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88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hortage of medical equipment/facility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185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69(74.7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3D7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57(25.22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E7EDE7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4C236E06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BF4AB3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F08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ed of special treatment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A14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76(92.6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A45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6(7.32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377F8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495CD0FD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640C72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F1DF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0C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82(84.5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704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5(15.46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D6B530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41C43D3B" w14:textId="77777777" w:rsidTr="00394D05">
        <w:trPr>
          <w:trHeight w:val="330"/>
        </w:trPr>
        <w:tc>
          <w:tcPr>
            <w:tcW w:w="171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8CA6297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gion of sending hospital (n=10,222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4E4D0" w14:textId="257CEEA4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ropolitan cit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AF4F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5,355 (72.1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4E68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071 (27.89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D9B818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F6691B" w:rsidRPr="00E710F1" w14:paraId="329292FF" w14:textId="77777777" w:rsidTr="00E710F1">
        <w:trPr>
          <w:trHeight w:val="330"/>
        </w:trPr>
        <w:tc>
          <w:tcPr>
            <w:tcW w:w="1711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06DD49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10AEE" w14:textId="072811C0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ovinc</w:t>
            </w:r>
            <w:r w:rsidR="00522EE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D2C2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093 (82.2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35F8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51 (17.73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0D5BBC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91B" w:rsidRPr="00E710F1" w14:paraId="0AE3CD83" w14:textId="77777777" w:rsidTr="00E710F1">
        <w:trPr>
          <w:trHeight w:val="330"/>
        </w:trPr>
        <w:tc>
          <w:tcPr>
            <w:tcW w:w="1711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3C1E0D37" w14:textId="0D5834AA" w:rsidR="00F6691B" w:rsidRPr="00E710F1" w:rsidRDefault="00600B3C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78C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ervice level </w:t>
            </w:r>
            <w:r w:rsidR="00E3503E" w:rsidRPr="003478C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3478C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ED </w:t>
            </w:r>
            <w:r w:rsidR="00F6691B" w:rsidRPr="003478C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  <w:r w:rsidR="00F6691B"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n=9,970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C2E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320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6,307(76.0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9C1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983(23.92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A19F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F6691B" w:rsidRPr="00E710F1" w14:paraId="36536F9C" w14:textId="77777777" w:rsidTr="00E710F1">
        <w:trPr>
          <w:trHeight w:val="330"/>
        </w:trPr>
        <w:tc>
          <w:tcPr>
            <w:tcW w:w="1711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604FE2D2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700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78EF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141(67.9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524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539(32.08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C132A87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5D1E1A31" w14:textId="77777777" w:rsidTr="00E710F1">
        <w:trPr>
          <w:trHeight w:val="330"/>
        </w:trPr>
        <w:tc>
          <w:tcPr>
            <w:tcW w:w="171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9ED832C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otal beds of </w:t>
            </w: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nding hospital (n=9,782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FE1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&lt; 3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4AD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338(83.9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B2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47(16.05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66072B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F6691B" w:rsidRPr="00E710F1" w14:paraId="2F1E7A81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6DFB4B9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FEC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0 - 5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6BB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,020(75.9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FC0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640(24.06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57FB3B9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5215D264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F4E667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385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0 - 7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878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,357(70.6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B82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565(29.40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5CD5A81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4F90DC52" w14:textId="77777777" w:rsidTr="00E710F1">
        <w:trPr>
          <w:trHeight w:val="330"/>
        </w:trPr>
        <w:tc>
          <w:tcPr>
            <w:tcW w:w="1711" w:type="dxa"/>
            <w:vMerge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A3523C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D16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0 - 9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686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883(67.1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7E2C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32(32.85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6AD408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6691B" w:rsidRPr="00E710F1" w14:paraId="21FA39CC" w14:textId="77777777" w:rsidTr="00394D05">
        <w:trPr>
          <w:trHeight w:val="345"/>
        </w:trPr>
        <w:tc>
          <w:tcPr>
            <w:tcW w:w="1711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6123DD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823E" w14:textId="182E3398" w:rsidR="00F6691B" w:rsidRPr="00E710F1" w:rsidRDefault="00721858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2F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6691B"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100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65DC3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688(62.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7E87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412(37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EFDC5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78808AD" w14:textId="77777777" w:rsidR="00F6691B" w:rsidRPr="00E710F1" w:rsidRDefault="00F6691B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710F1">
        <w:rPr>
          <w:rFonts w:ascii="Times New Roman" w:hAnsi="Times New Roman" w:cs="Times New Roman"/>
          <w:kern w:val="0"/>
          <w:sz w:val="24"/>
          <w:szCs w:val="24"/>
        </w:rPr>
        <w:t>*Confusion; Voice; Pain; Unresponsive, by the National Early Warning System (NEWS)</w:t>
      </w:r>
    </w:p>
    <w:p w14:paraId="58C185D9" w14:textId="77777777" w:rsidR="00F6691B" w:rsidRPr="00E710F1" w:rsidRDefault="00F6691B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710F1">
        <w:rPr>
          <w:rFonts w:ascii="Times New Roman" w:hAnsi="Times New Roman" w:cs="Times New Roman"/>
          <w:kern w:val="0"/>
          <w:sz w:val="24"/>
          <w:szCs w:val="24"/>
        </w:rPr>
        <w:t>**Hyperbaric oxygen therapy, treatment for burn, surgery for finger amputation, etc.</w:t>
      </w:r>
    </w:p>
    <w:p w14:paraId="1338CE18" w14:textId="77777777" w:rsidR="00F6691B" w:rsidRPr="00E710F1" w:rsidRDefault="00F6691B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710F1">
        <w:rPr>
          <w:rFonts w:ascii="Times New Roman" w:hAnsi="Times New Roman" w:cs="Times New Roman"/>
          <w:kern w:val="0"/>
          <w:sz w:val="24"/>
          <w:szCs w:val="24"/>
        </w:rPr>
        <w:t>*** Designated by the Korean Ministry of Health and Welfare</w:t>
      </w:r>
    </w:p>
    <w:p w14:paraId="054736A7" w14:textId="77777777" w:rsidR="00F6691B" w:rsidRPr="00E710F1" w:rsidRDefault="00F6691B" w:rsidP="00E710F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710F1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9C5B1C1" w14:textId="53D84C4E" w:rsidR="002F4561" w:rsidRPr="00E710F1" w:rsidRDefault="00F6691B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r w:rsidRPr="00E710F1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</w:t>
      </w:r>
      <w:r w:rsidR="00BF4A97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E710F1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 w:rsidR="00FB6D97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E710F1">
        <w:rPr>
          <w:rFonts w:ascii="Times New Roman" w:hAnsi="Times New Roman" w:cs="Times New Roman"/>
          <w:kern w:val="0"/>
          <w:sz w:val="24"/>
          <w:szCs w:val="24"/>
        </w:rPr>
        <w:t>. Adjusted odds of for time taken to arrange ≥ 44 min by patient and hospital characteristics</w:t>
      </w:r>
      <w:bookmarkEnd w:id="0"/>
    </w:p>
    <w:tbl>
      <w:tblPr>
        <w:tblW w:w="9072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709"/>
        <w:gridCol w:w="1417"/>
        <w:gridCol w:w="709"/>
        <w:gridCol w:w="1559"/>
      </w:tblGrid>
      <w:tr w:rsidR="00F6691B" w:rsidRPr="00E710F1" w14:paraId="225CAEC1" w14:textId="77777777" w:rsidTr="00394D05">
        <w:trPr>
          <w:trHeight w:val="404"/>
        </w:trPr>
        <w:tc>
          <w:tcPr>
            <w:tcW w:w="4678" w:type="dxa"/>
            <w:gridSpan w:val="2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15523C4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7E6E6" w:themeColor="background2"/>
            </w:tcBorders>
            <w:noWrap/>
            <w:vAlign w:val="center"/>
            <w:hideMark/>
          </w:tcPr>
          <w:p w14:paraId="0EDF7DEF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odel 1 (n=4,666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noWrap/>
            <w:vAlign w:val="center"/>
            <w:hideMark/>
          </w:tcPr>
          <w:p w14:paraId="2EEF034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odel 2 (n=4,584)</w:t>
            </w:r>
          </w:p>
        </w:tc>
      </w:tr>
      <w:tr w:rsidR="00F6691B" w:rsidRPr="00E710F1" w14:paraId="2DDAC65A" w14:textId="77777777" w:rsidTr="00E710F1">
        <w:trPr>
          <w:trHeight w:val="410"/>
        </w:trPr>
        <w:tc>
          <w:tcPr>
            <w:tcW w:w="4678" w:type="dxa"/>
            <w:gridSpan w:val="2"/>
            <w:vMerge/>
            <w:tcBorders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A8E94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0AD18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710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OR</w:t>
            </w:r>
            <w:r w:rsidRPr="00E710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E7E6E6" w:themeColor="background2"/>
            </w:tcBorders>
            <w:noWrap/>
            <w:vAlign w:val="center"/>
            <w:hideMark/>
          </w:tcPr>
          <w:p w14:paraId="311484A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value </w:t>
            </w:r>
          </w:p>
          <w:p w14:paraId="7B32C4E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E7E6E6" w:themeColor="background2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B7B20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E710F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E7E6E6" w:themeColor="background2"/>
            </w:tcBorders>
            <w:noWrap/>
            <w:vAlign w:val="center"/>
            <w:hideMark/>
          </w:tcPr>
          <w:p w14:paraId="5335525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value </w:t>
            </w:r>
          </w:p>
          <w:p w14:paraId="3FA4BC5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</w:tr>
      <w:tr w:rsidR="00F6691B" w:rsidRPr="00E710F1" w14:paraId="71CCAAE3" w14:textId="77777777" w:rsidTr="00E710F1">
        <w:trPr>
          <w:trHeight w:val="364"/>
        </w:trPr>
        <w:tc>
          <w:tcPr>
            <w:tcW w:w="2127" w:type="dxa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35A0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072E" w14:textId="73252ABB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E710F1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313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552A41E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F71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3828017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3126A1C8" w14:textId="77777777" w:rsidTr="00E710F1">
        <w:trPr>
          <w:trHeight w:val="417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A7F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D4E4" w14:textId="342967A5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10D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1D39ABB3" w14:textId="04C014E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</w:t>
            </w:r>
          </w:p>
          <w:p w14:paraId="487CB03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9-1.28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250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5F76E286" w14:textId="57EEA19B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</w:t>
            </w:r>
          </w:p>
          <w:p w14:paraId="6EDD0C1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1-1.24)</w:t>
            </w:r>
          </w:p>
        </w:tc>
      </w:tr>
      <w:tr w:rsidR="00F6691B" w:rsidRPr="00E710F1" w14:paraId="3F11CE8B" w14:textId="77777777" w:rsidTr="00E710F1">
        <w:trPr>
          <w:trHeight w:val="330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4934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7A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-44y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FBC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7B69B00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A36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5AEFDD8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308F62B8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902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D47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-59y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4D1F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576F8151" w14:textId="78BAA048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</w:t>
            </w:r>
          </w:p>
          <w:p w14:paraId="6BC0DF3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2-1.31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EBD6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6C476D0C" w14:textId="2AA3D65B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4</w:t>
            </w:r>
          </w:p>
          <w:p w14:paraId="0B2F4C5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9-1.28)</w:t>
            </w:r>
          </w:p>
        </w:tc>
      </w:tr>
      <w:tr w:rsidR="00F6691B" w:rsidRPr="00E710F1" w14:paraId="5B1B10C7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F58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F6D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-69y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465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5D565695" w14:textId="6A631F9F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</w:t>
            </w:r>
          </w:p>
          <w:p w14:paraId="5444851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1-1.49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CF7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376FFBF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</w:t>
            </w:r>
          </w:p>
          <w:p w14:paraId="5E220B5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4-1.39)</w:t>
            </w:r>
          </w:p>
        </w:tc>
      </w:tr>
      <w:tr w:rsidR="00F6691B" w:rsidRPr="00E710F1" w14:paraId="2C03789F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974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873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-79y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D9F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1AF4A1AB" w14:textId="77C10A4C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</w:t>
            </w:r>
          </w:p>
          <w:p w14:paraId="35EAE00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9-1.43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749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63037F7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</w:t>
            </w:r>
          </w:p>
          <w:p w14:paraId="183E605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1-1.32)</w:t>
            </w:r>
          </w:p>
        </w:tc>
      </w:tr>
      <w:tr w:rsidR="00F6691B" w:rsidRPr="00E710F1" w14:paraId="659BA040" w14:textId="77777777" w:rsidTr="00E710F1">
        <w:trPr>
          <w:trHeight w:val="345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456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5702" w14:textId="1BE28F7A" w:rsidR="00F6691B" w:rsidRPr="00E710F1" w:rsidRDefault="00721858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2F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6691B"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y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A71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1DAAF70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</w:p>
          <w:p w14:paraId="42D2916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05-1.27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93B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33D01DB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</w:p>
          <w:p w14:paraId="5210B27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8-1.62)</w:t>
            </w:r>
          </w:p>
        </w:tc>
      </w:tr>
      <w:tr w:rsidR="00F6691B" w:rsidRPr="00E710F1" w14:paraId="1756BED5" w14:textId="77777777" w:rsidTr="00E710F1">
        <w:trPr>
          <w:trHeight w:val="330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9E5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aregiver in ED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BA2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A99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091D7CF1" w14:textId="43B50942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EBC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2DB86DBD" w14:textId="1331085D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3DD6ADDD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BCA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4E1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350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39B72C5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7</w:t>
            </w:r>
          </w:p>
          <w:p w14:paraId="432D89D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69-0.15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840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328DC2C0" w14:textId="5B1A940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</w:t>
            </w:r>
          </w:p>
          <w:p w14:paraId="037515E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62-1.04)</w:t>
            </w:r>
          </w:p>
        </w:tc>
      </w:tr>
      <w:tr w:rsidR="00F6691B" w:rsidRPr="00E710F1" w14:paraId="6534B9A0" w14:textId="77777777" w:rsidTr="00E710F1">
        <w:trPr>
          <w:trHeight w:val="330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DACA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Requesting tim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599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am-6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BAF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6FA19B5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BA4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5386609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37CF9C23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2C7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401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pm-9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01F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7DD9E08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</w:t>
            </w:r>
          </w:p>
          <w:p w14:paraId="2A87C64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9-1.30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876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28D0417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</w:t>
            </w:r>
          </w:p>
          <w:p w14:paraId="586BBA1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2-1.21)</w:t>
            </w:r>
          </w:p>
        </w:tc>
      </w:tr>
      <w:tr w:rsidR="00F6691B" w:rsidRPr="00E710F1" w14:paraId="1FE83B5E" w14:textId="77777777" w:rsidTr="00E710F1">
        <w:trPr>
          <w:trHeight w:val="330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CDFF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Consciousness </w:t>
            </w:r>
          </w:p>
          <w:p w14:paraId="1DDC7CF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49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e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7BE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17A8E92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22A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27B32D9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0B29AA5C" w14:textId="77777777" w:rsidTr="00E710F1">
        <w:trPr>
          <w:trHeight w:val="345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4C4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41E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t alert (CVPU*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81D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36876BED" w14:textId="25ADABE2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4</w:t>
            </w:r>
          </w:p>
          <w:p w14:paraId="044433F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6-1.15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A46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0673F270" w14:textId="12A7C0B1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5</w:t>
            </w:r>
          </w:p>
          <w:p w14:paraId="292853F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2-1.11)</w:t>
            </w:r>
          </w:p>
        </w:tc>
      </w:tr>
      <w:tr w:rsidR="00F6691B" w:rsidRPr="00E710F1" w14:paraId="4F58BDDB" w14:textId="77777777" w:rsidTr="00E710F1">
        <w:trPr>
          <w:trHeight w:val="330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426B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ystolic BP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E926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: 111 - 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2E5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0443DFA0" w14:textId="4897F3A2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BCE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40E94068" w14:textId="086A6393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4A2FA988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5FD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6AF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: 101 - 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683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2D24809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</w:t>
            </w:r>
          </w:p>
          <w:p w14:paraId="6C66F76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5-1.42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FC1F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368AFDEA" w14:textId="747AAA15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</w:t>
            </w:r>
          </w:p>
          <w:p w14:paraId="0D3BCCE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8-1.32)</w:t>
            </w:r>
          </w:p>
        </w:tc>
      </w:tr>
      <w:tr w:rsidR="00F6691B" w:rsidRPr="00E710F1" w14:paraId="4F415A15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9F6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C3F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: 91 - 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548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56AA22C0" w14:textId="20DBE3DD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</w:t>
            </w:r>
          </w:p>
          <w:p w14:paraId="5803F9D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08-1.63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872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55B43D1A" w14:textId="2EC14F0E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  <w:p w14:paraId="7E99042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04-1.58)</w:t>
            </w:r>
          </w:p>
        </w:tc>
      </w:tr>
      <w:tr w:rsidR="00F6691B" w:rsidRPr="00E710F1" w14:paraId="17244ED9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B2A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1832" w14:textId="3E006E88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: 0 - 90,</w:t>
            </w:r>
            <w:r w:rsidR="00721858" w:rsidRPr="00DC2F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≥</w:t>
            </w: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1A5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0150764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</w:t>
            </w:r>
          </w:p>
          <w:p w14:paraId="06D5CF7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6-1.11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F97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09073B25" w14:textId="4902A7A6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5</w:t>
            </w:r>
          </w:p>
          <w:p w14:paraId="7574A67F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6-1.12)</w:t>
            </w:r>
          </w:p>
        </w:tc>
      </w:tr>
      <w:tr w:rsidR="00F6691B" w:rsidRPr="00E710F1" w14:paraId="3A054F8A" w14:textId="77777777" w:rsidTr="00E710F1">
        <w:trPr>
          <w:trHeight w:val="330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A64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eed of emergency surgery/procedur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4F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8E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2E93FC0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7C4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58045A3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2029C880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220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FF3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F1D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652776D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  <w:p w14:paraId="3605E70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08-1.43)</w:t>
            </w:r>
          </w:p>
        </w:tc>
        <w:tc>
          <w:tcPr>
            <w:tcW w:w="709" w:type="dxa"/>
            <w:tcBorders>
              <w:top w:val="nil"/>
              <w:left w:val="single" w:sz="4" w:space="0" w:color="E7E6E6" w:themeColor="background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B1E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7363FE7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.0001</w:t>
            </w:r>
          </w:p>
          <w:p w14:paraId="5E272E5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18-1.59)</w:t>
            </w:r>
          </w:p>
        </w:tc>
      </w:tr>
      <w:tr w:rsidR="00F6691B" w:rsidRPr="00E710F1" w14:paraId="77CBDCC7" w14:textId="77777777" w:rsidTr="00E710F1">
        <w:trPr>
          <w:trHeight w:val="481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AAD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Reasons for transfe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4B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age of general be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A3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A65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6A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1EFD55A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4EE765E6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BAD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64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age of ICU be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5CB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A5E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54B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1B3F74E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</w:p>
          <w:p w14:paraId="6C7490E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96-2.85)</w:t>
            </w:r>
          </w:p>
        </w:tc>
      </w:tr>
      <w:tr w:rsidR="00F6691B" w:rsidRPr="00E710F1" w14:paraId="0FF06E78" w14:textId="77777777" w:rsidTr="00E710F1">
        <w:trPr>
          <w:trHeight w:val="345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182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48D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age of isolation/psychiatric be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F37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A6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DF2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7317236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  <w:p w14:paraId="59B500E6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48-5.52)</w:t>
            </w:r>
          </w:p>
        </w:tc>
      </w:tr>
      <w:tr w:rsidR="00F6691B" w:rsidRPr="00E710F1" w14:paraId="2CC47681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AF3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83C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age of medical staff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493F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D05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E33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4D59470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</w:t>
            </w:r>
          </w:p>
          <w:p w14:paraId="75071BD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73-2.19)</w:t>
            </w:r>
          </w:p>
        </w:tc>
      </w:tr>
      <w:tr w:rsidR="00F6691B" w:rsidRPr="00E710F1" w14:paraId="2329BC62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F38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528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hortage of medical equipment/fac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6EF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D70F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4D8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43E980F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</w:t>
            </w:r>
          </w:p>
          <w:p w14:paraId="7005A22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66-2.44)</w:t>
            </w:r>
          </w:p>
        </w:tc>
      </w:tr>
      <w:tr w:rsidR="00F6691B" w:rsidRPr="00E710F1" w14:paraId="27151FE7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C0C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C56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eed of special treatment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65C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6D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D51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402A687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</w:t>
            </w:r>
          </w:p>
          <w:p w14:paraId="35F585A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&lt;0.001-</w:t>
            </w: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&gt;999.)</w:t>
            </w:r>
          </w:p>
        </w:tc>
      </w:tr>
      <w:tr w:rsidR="00F6691B" w:rsidRPr="00E710F1" w14:paraId="0BDC2A82" w14:textId="77777777" w:rsidTr="00E710F1">
        <w:trPr>
          <w:trHeight w:val="303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984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31A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23A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3D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AB2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1034BA0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</w:t>
            </w:r>
          </w:p>
          <w:p w14:paraId="51D24CE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9-3.35)</w:t>
            </w:r>
          </w:p>
        </w:tc>
      </w:tr>
      <w:tr w:rsidR="00F6691B" w:rsidRPr="00E710F1" w14:paraId="40DA34FA" w14:textId="77777777" w:rsidTr="00E710F1">
        <w:trPr>
          <w:trHeight w:val="330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577DBE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gion of sending hospital (n=10,2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A48F" w14:textId="039EC651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ropolitan 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E72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927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FFB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0F335F4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2C510BCF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2F3809" w14:textId="77777777" w:rsidR="00F6691B" w:rsidRPr="00E710F1" w:rsidRDefault="00F6691B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633F" w14:textId="050DFC66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rovinc</w:t>
            </w:r>
            <w:r w:rsidR="00522EE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47A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6406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274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1793944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  <w:p w14:paraId="13AB43B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61-0.88)</w:t>
            </w:r>
          </w:p>
        </w:tc>
      </w:tr>
      <w:tr w:rsidR="00F6691B" w:rsidRPr="00E710F1" w14:paraId="7C8B045A" w14:textId="77777777" w:rsidTr="00E710F1">
        <w:trPr>
          <w:trHeight w:val="330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DF9D" w14:textId="07721A88" w:rsidR="00F6691B" w:rsidRPr="003478CE" w:rsidRDefault="00600B3C" w:rsidP="00E710F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78C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Service level </w:t>
            </w:r>
            <w:r w:rsidR="00E3503E" w:rsidRPr="003478C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3478C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ED </w:t>
            </w:r>
            <w:r w:rsidR="00F6691B" w:rsidRPr="003478C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***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549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F46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60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45AF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33D1392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34E6AFBF" w14:textId="77777777" w:rsidTr="00E710F1">
        <w:trPr>
          <w:trHeight w:val="6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F9D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9F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784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9BE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ABD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1BDEBA7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</w:t>
            </w:r>
          </w:p>
          <w:p w14:paraId="4AA4F20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85-1.30)</w:t>
            </w:r>
          </w:p>
        </w:tc>
      </w:tr>
      <w:tr w:rsidR="00F6691B" w:rsidRPr="00E710F1" w14:paraId="0CA11F38" w14:textId="77777777" w:rsidTr="00E710F1">
        <w:trPr>
          <w:trHeight w:val="330"/>
        </w:trPr>
        <w:tc>
          <w:tcPr>
            <w:tcW w:w="212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EFC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otal beds of sending hospita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8FE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 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9F6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BBA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EFD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231F8E4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6691B" w:rsidRPr="00E710F1" w14:paraId="256FFCFF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656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49B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0 - 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3856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3E4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914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105EFB1A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2</w:t>
            </w:r>
          </w:p>
          <w:p w14:paraId="26D3C66D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19-1.75)</w:t>
            </w:r>
          </w:p>
        </w:tc>
      </w:tr>
      <w:tr w:rsidR="00F6691B" w:rsidRPr="00E710F1" w14:paraId="1779834C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7B5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3F2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0 - 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A6F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205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4B34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48C7E561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.0001</w:t>
            </w:r>
          </w:p>
          <w:p w14:paraId="37B78BC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40-2.16)</w:t>
            </w:r>
          </w:p>
        </w:tc>
      </w:tr>
      <w:tr w:rsidR="00F6691B" w:rsidRPr="00E710F1" w14:paraId="363BD9AC" w14:textId="77777777" w:rsidTr="00E710F1">
        <w:trPr>
          <w:trHeight w:val="330"/>
        </w:trPr>
        <w:tc>
          <w:tcPr>
            <w:tcW w:w="212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AAB7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F97B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0 - 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DD1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B8E8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6D0E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44E58495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.0001</w:t>
            </w:r>
          </w:p>
          <w:p w14:paraId="341C2172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52-2.50)</w:t>
            </w:r>
          </w:p>
        </w:tc>
      </w:tr>
      <w:tr w:rsidR="00F6691B" w:rsidRPr="00E710F1" w14:paraId="00AB9372" w14:textId="77777777" w:rsidTr="00E710F1">
        <w:trPr>
          <w:trHeight w:val="345"/>
        </w:trPr>
        <w:tc>
          <w:tcPr>
            <w:tcW w:w="2127" w:type="dxa"/>
            <w:vMerge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11A6B5C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D957406" w14:textId="72DB910F" w:rsidR="00F6691B" w:rsidRPr="00E710F1" w:rsidRDefault="00721858" w:rsidP="00E710F1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2FC0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6691B" w:rsidRPr="00E710F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90EE95" w14:textId="05E663CD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81DB341" w14:textId="728F5070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6729863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E7E6E6" w:themeColor="background2"/>
            </w:tcBorders>
            <w:shd w:val="clear" w:color="auto" w:fill="auto"/>
            <w:vAlign w:val="center"/>
            <w:hideMark/>
          </w:tcPr>
          <w:p w14:paraId="754CC449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.0001</w:t>
            </w:r>
          </w:p>
          <w:p w14:paraId="1D1318D0" w14:textId="77777777" w:rsidR="00F6691B" w:rsidRPr="00E710F1" w:rsidRDefault="00F6691B" w:rsidP="00E710F1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10F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57-2.76)</w:t>
            </w:r>
          </w:p>
        </w:tc>
      </w:tr>
    </w:tbl>
    <w:p w14:paraId="51443283" w14:textId="77777777" w:rsidR="00F6691B" w:rsidRPr="00E710F1" w:rsidRDefault="00F6691B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E710F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E710F1">
        <w:rPr>
          <w:rFonts w:ascii="Times New Roman" w:hAnsi="Times New Roman" w:cs="Times New Roman"/>
          <w:kern w:val="0"/>
          <w:sz w:val="24"/>
          <w:szCs w:val="24"/>
        </w:rPr>
        <w:t xml:space="preserve"> Adjusted Odds Ratio</w:t>
      </w:r>
    </w:p>
    <w:p w14:paraId="4052AAFA" w14:textId="77777777" w:rsidR="00F6691B" w:rsidRPr="00E710F1" w:rsidRDefault="00F6691B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710F1">
        <w:rPr>
          <w:rFonts w:ascii="Times New Roman" w:hAnsi="Times New Roman" w:cs="Times New Roman"/>
          <w:kern w:val="0"/>
          <w:sz w:val="24"/>
          <w:szCs w:val="24"/>
        </w:rPr>
        <w:t>*Confusion; Voice; Pain; Unresponsive, by the National Early Warning System (NEWS)</w:t>
      </w:r>
    </w:p>
    <w:p w14:paraId="3E760087" w14:textId="77777777" w:rsidR="00F6691B" w:rsidRPr="00E710F1" w:rsidRDefault="00F6691B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710F1">
        <w:rPr>
          <w:rFonts w:ascii="Times New Roman" w:hAnsi="Times New Roman" w:cs="Times New Roman"/>
          <w:kern w:val="0"/>
          <w:sz w:val="24"/>
          <w:szCs w:val="24"/>
        </w:rPr>
        <w:t>**Hyperbaric oxygen therapy, treatment for burn, surgery for finger amputation, etc.</w:t>
      </w:r>
    </w:p>
    <w:p w14:paraId="4FFF0E5D" w14:textId="77777777" w:rsidR="00F6691B" w:rsidRPr="00E710F1" w:rsidRDefault="00F6691B" w:rsidP="00E710F1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10F1">
        <w:rPr>
          <w:rFonts w:ascii="Times New Roman" w:hAnsi="Times New Roman" w:cs="Times New Roman"/>
          <w:kern w:val="0"/>
          <w:sz w:val="24"/>
          <w:szCs w:val="24"/>
        </w:rPr>
        <w:t>*** Designated by the Korean Ministry of Health and Welfare</w:t>
      </w:r>
    </w:p>
    <w:p w14:paraId="06D6DF07" w14:textId="77777777" w:rsidR="00394D05" w:rsidRPr="00E710F1" w:rsidRDefault="00394D05" w:rsidP="00E710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94D05" w:rsidRPr="00E710F1" w:rsidSect="00FB6D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A8EAB0" w14:textId="77777777" w:rsidR="001A4135" w:rsidRDefault="001A4135" w:rsidP="002F4561">
      <w:pPr>
        <w:spacing w:after="0" w:line="240" w:lineRule="auto"/>
      </w:pPr>
      <w:r>
        <w:separator/>
      </w:r>
    </w:p>
  </w:endnote>
  <w:endnote w:type="continuationSeparator" w:id="0">
    <w:p w14:paraId="22625F96" w14:textId="77777777" w:rsidR="001A4135" w:rsidRDefault="001A4135" w:rsidP="002F4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E137BE" w14:textId="77777777" w:rsidR="001A4135" w:rsidRDefault="001A4135" w:rsidP="002F4561">
      <w:pPr>
        <w:spacing w:after="0" w:line="240" w:lineRule="auto"/>
      </w:pPr>
      <w:r>
        <w:separator/>
      </w:r>
    </w:p>
  </w:footnote>
  <w:footnote w:type="continuationSeparator" w:id="0">
    <w:p w14:paraId="6A081ABB" w14:textId="77777777" w:rsidR="001A4135" w:rsidRDefault="001A4135" w:rsidP="002F4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0"/>
  </w:docVars>
  <w:rsids>
    <w:rsidRoot w:val="00F6691B"/>
    <w:rsid w:val="00070044"/>
    <w:rsid w:val="00125CD8"/>
    <w:rsid w:val="00173A73"/>
    <w:rsid w:val="001A4135"/>
    <w:rsid w:val="002A0F20"/>
    <w:rsid w:val="002F4561"/>
    <w:rsid w:val="003478CE"/>
    <w:rsid w:val="003535AF"/>
    <w:rsid w:val="003557E0"/>
    <w:rsid w:val="00394D05"/>
    <w:rsid w:val="003F61D4"/>
    <w:rsid w:val="0045597C"/>
    <w:rsid w:val="00522EE0"/>
    <w:rsid w:val="00600B3C"/>
    <w:rsid w:val="006E1835"/>
    <w:rsid w:val="00721858"/>
    <w:rsid w:val="00760C94"/>
    <w:rsid w:val="00810383"/>
    <w:rsid w:val="00886493"/>
    <w:rsid w:val="008E4A38"/>
    <w:rsid w:val="00901759"/>
    <w:rsid w:val="00987171"/>
    <w:rsid w:val="00A97D45"/>
    <w:rsid w:val="00B11742"/>
    <w:rsid w:val="00BF4A97"/>
    <w:rsid w:val="00D53A1F"/>
    <w:rsid w:val="00E219B8"/>
    <w:rsid w:val="00E3503E"/>
    <w:rsid w:val="00E710F1"/>
    <w:rsid w:val="00F6691B"/>
    <w:rsid w:val="00F9604A"/>
    <w:rsid w:val="00FB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860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C9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5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4561"/>
  </w:style>
  <w:style w:type="paragraph" w:styleId="Footer">
    <w:name w:val="footer"/>
    <w:basedOn w:val="Normal"/>
    <w:link w:val="FooterChar"/>
    <w:uiPriority w:val="99"/>
    <w:unhideWhenUsed/>
    <w:rsid w:val="002F45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4561"/>
  </w:style>
  <w:style w:type="paragraph" w:styleId="BalloonText">
    <w:name w:val="Balloon Text"/>
    <w:basedOn w:val="Normal"/>
    <w:link w:val="BalloonTextChar"/>
    <w:uiPriority w:val="99"/>
    <w:semiHidden/>
    <w:unhideWhenUsed/>
    <w:rsid w:val="00886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4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C9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5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4561"/>
  </w:style>
  <w:style w:type="paragraph" w:styleId="Footer">
    <w:name w:val="footer"/>
    <w:basedOn w:val="Normal"/>
    <w:link w:val="FooterChar"/>
    <w:uiPriority w:val="99"/>
    <w:unhideWhenUsed/>
    <w:rsid w:val="002F45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4561"/>
  </w:style>
  <w:style w:type="paragraph" w:styleId="BalloonText">
    <w:name w:val="Balloon Text"/>
    <w:basedOn w:val="Normal"/>
    <w:link w:val="BalloonTextChar"/>
    <w:uiPriority w:val="99"/>
    <w:semiHidden/>
    <w:unhideWhenUsed/>
    <w:rsid w:val="00886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4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2</Pages>
  <Words>1300</Words>
  <Characters>7254</Characters>
  <Application>Microsoft Office Word</Application>
  <DocSecurity>0</DocSecurity>
  <Lines>906</Lines>
  <Paragraphs>77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3G_Reference_Citation_Sequence</cp:lastModifiedBy>
  <cp:revision>23</cp:revision>
  <dcterms:created xsi:type="dcterms:W3CDTF">2022-04-19T01:09:00Z</dcterms:created>
  <dcterms:modified xsi:type="dcterms:W3CDTF">2023-02-02T16:25:00Z</dcterms:modified>
</cp:coreProperties>
</file>